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B2F63" w14:textId="77777777" w:rsidR="00411868" w:rsidRPr="00B8367C" w:rsidRDefault="00411868" w:rsidP="0041186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5E45D8E8" w14:textId="77777777" w:rsidR="00411868" w:rsidRPr="009E0996" w:rsidRDefault="00411868" w:rsidP="00411868">
      <w:pPr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E0996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EEDDBCE" wp14:editId="1616540A">
            <wp:extent cx="3852000" cy="2718000"/>
            <wp:effectExtent l="0" t="0" r="0" b="635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DL1_AG_1H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7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F245C" w14:textId="77777777" w:rsidR="00411868" w:rsidRPr="009E0996" w:rsidRDefault="00411868" w:rsidP="00411868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1186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ure S1. </w:t>
      </w:r>
      <w:bookmarkStart w:id="0" w:name="_GoBack"/>
      <w:r w:rsidRPr="00024B8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24B88">
        <w:rPr>
          <w:rFonts w:ascii="Times New Roman" w:eastAsia="Times New Roman" w:hAnsi="Times New Roman" w:cs="Times New Roman"/>
          <w:sz w:val="24"/>
          <w:szCs w:val="24"/>
          <w:lang w:val="en-GB"/>
        </w:rPr>
        <w:t>H NMR titration of PD-L1 with peptide pAC65.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bookmarkEnd w:id="0"/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>The aliphatic part of apo-PD-L1 (blue), PD-L1 and p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C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>65 (red) in molar ratio 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0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>:1, PD-L1 and p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C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65 (green) in molar ratio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7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>, PD-L1 and p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C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65 (purple) in molar ratio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5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>, and PD-L1 and p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C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>65 (orange) in molar ratio 1:1.</w:t>
      </w:r>
    </w:p>
    <w:p w14:paraId="4C429C5C" w14:textId="77777777" w:rsidR="00F96C2F" w:rsidRPr="00411868" w:rsidRDefault="00F96C2F">
      <w:pPr>
        <w:rPr>
          <w:lang w:val="en-GB"/>
        </w:rPr>
      </w:pPr>
    </w:p>
    <w:sectPr w:rsidR="00F96C2F" w:rsidRPr="00411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68"/>
    <w:rsid w:val="00024B88"/>
    <w:rsid w:val="00411868"/>
    <w:rsid w:val="00F9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2CCAB"/>
  <w15:chartTrackingRefBased/>
  <w15:docId w15:val="{02082C70-9B14-4B0B-B8F3-7CF2A3A0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11868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162443E0835349901AAEDDB7C84A9E" ma:contentTypeVersion="14" ma:contentTypeDescription="Utwórz nowy dokument." ma:contentTypeScope="" ma:versionID="c1383001a20f10e18e09e8f30ae6597b">
  <xsd:schema xmlns:xsd="http://www.w3.org/2001/XMLSchema" xmlns:xs="http://www.w3.org/2001/XMLSchema" xmlns:p="http://schemas.microsoft.com/office/2006/metadata/properties" xmlns:ns3="0df0d16c-4e2f-46ec-94ab-a868552afac1" xmlns:ns4="c08db25f-fbf2-4fcd-83df-803fa380c021" targetNamespace="http://schemas.microsoft.com/office/2006/metadata/properties" ma:root="true" ma:fieldsID="ee5ec0bc9222e920df806397ce9da246" ns3:_="" ns4:_="">
    <xsd:import namespace="0df0d16c-4e2f-46ec-94ab-a868552afac1"/>
    <xsd:import namespace="c08db25f-fbf2-4fcd-83df-803fa380c0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0d16c-4e2f-46ec-94ab-a868552afa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8db25f-fbf2-4fcd-83df-803fa380c0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71082B-A001-4752-8244-C0C0FE40C362}">
  <ds:schemaRefs>
    <ds:schemaRef ds:uri="http://schemas.microsoft.com/office/2006/documentManagement/types"/>
    <ds:schemaRef ds:uri="http://purl.org/dc/elements/1.1/"/>
    <ds:schemaRef ds:uri="http://purl.org/dc/dcmitype/"/>
    <ds:schemaRef ds:uri="http://www.w3.org/XML/1998/namespace"/>
    <ds:schemaRef ds:uri="0df0d16c-4e2f-46ec-94ab-a868552afac1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c08db25f-fbf2-4fcd-83df-803fa380c021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E7EF0F6C-B0CC-497F-9C7E-06414D036A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5480B4-BD89-41D5-A72F-9941708B5B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f0d16c-4e2f-46ec-94ab-a868552afac1"/>
    <ds:schemaRef ds:uri="c08db25f-fbf2-4fcd-83df-803fa380c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Magiera-Mularz</dc:creator>
  <cp:keywords/>
  <dc:description/>
  <cp:lastModifiedBy>Katarzyna Magiera-Mularz</cp:lastModifiedBy>
  <cp:revision>2</cp:revision>
  <dcterms:created xsi:type="dcterms:W3CDTF">2022-08-15T07:53:00Z</dcterms:created>
  <dcterms:modified xsi:type="dcterms:W3CDTF">2022-08-15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62443E0835349901AAEDDB7C84A9E</vt:lpwstr>
  </property>
</Properties>
</file>